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10D1D" w14:textId="00FFFAFC" w:rsidR="002E00FB" w:rsidRPr="00484959" w:rsidRDefault="00D32890" w:rsidP="002E00FB">
      <w:pPr>
        <w:spacing w:after="0" w:line="240" w:lineRule="auto"/>
      </w:pPr>
      <w:r>
        <w:t>S1 Table</w:t>
      </w:r>
      <w:r w:rsidR="002E00FB">
        <w:t xml:space="preserve">. Table of </w:t>
      </w:r>
      <w:r>
        <w:t>p</w:t>
      </w:r>
      <w:r w:rsidR="002E00FB">
        <w:t>rimers used.</w:t>
      </w:r>
    </w:p>
    <w:p w14:paraId="08E0C743" w14:textId="77777777" w:rsidR="002E00FB" w:rsidRDefault="002E00FB" w:rsidP="002E00FB">
      <w:pPr>
        <w:spacing w:after="0" w:line="240" w:lineRule="auto"/>
        <w:rPr>
          <w:color w:val="0070C0"/>
        </w:rPr>
      </w:pPr>
    </w:p>
    <w:tbl>
      <w:tblPr>
        <w:tblStyle w:val="TableGrid"/>
        <w:tblW w:w="11155" w:type="dxa"/>
        <w:tblLayout w:type="fixed"/>
        <w:tblLook w:val="04A0" w:firstRow="1" w:lastRow="0" w:firstColumn="1" w:lastColumn="0" w:noHBand="0" w:noVBand="1"/>
      </w:tblPr>
      <w:tblGrid>
        <w:gridCol w:w="3495"/>
        <w:gridCol w:w="4896"/>
        <w:gridCol w:w="1024"/>
        <w:gridCol w:w="840"/>
        <w:gridCol w:w="900"/>
      </w:tblGrid>
      <w:tr w:rsidR="002E00FB" w14:paraId="04E5D2BF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324911E2" w14:textId="77777777" w:rsidR="002E00FB" w:rsidRDefault="002E00FB" w:rsidP="003F3BFD">
            <w:pPr>
              <w:rPr>
                <w:b/>
                <w:bCs/>
              </w:rPr>
            </w:pPr>
            <w:r w:rsidRPr="007C3A3B">
              <w:rPr>
                <w:b/>
                <w:bCs/>
              </w:rPr>
              <w:t>Primers for Cloning nsP3 into pIE1</w:t>
            </w:r>
          </w:p>
        </w:tc>
        <w:tc>
          <w:tcPr>
            <w:tcW w:w="7660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383FDBF3" w14:textId="77777777" w:rsidR="002E00FB" w:rsidRDefault="002E00FB" w:rsidP="003F3BFD">
            <w:pPr>
              <w:rPr>
                <w:b/>
                <w:bCs/>
              </w:rPr>
            </w:pPr>
            <w:r w:rsidRPr="001D34CD">
              <w:rPr>
                <w:b/>
                <w:bCs/>
              </w:rPr>
              <w:t>COLOR CODE:</w:t>
            </w:r>
            <w:r w:rsidRPr="001D34CD">
              <w:t xml:space="preserve"> </w:t>
            </w:r>
            <w:r w:rsidRPr="00B42178">
              <w:rPr>
                <w:color w:val="FF0000"/>
              </w:rPr>
              <w:t xml:space="preserve">extra bases for </w:t>
            </w:r>
            <w:r>
              <w:rPr>
                <w:color w:val="FF0000"/>
              </w:rPr>
              <w:t>restriction enzyme cleavage</w:t>
            </w:r>
            <w:r>
              <w:t xml:space="preserve">, </w:t>
            </w:r>
            <w:r>
              <w:rPr>
                <w:color w:val="F79646" w:themeColor="accent6"/>
              </w:rPr>
              <w:t>restriction enzyme site</w:t>
            </w:r>
            <w:r>
              <w:t xml:space="preserve">, </w:t>
            </w:r>
            <w:r w:rsidRPr="00B42178">
              <w:rPr>
                <w:color w:val="00B050"/>
                <w:u w:val="single"/>
              </w:rPr>
              <w:t>start</w:t>
            </w:r>
            <w:r>
              <w:rPr>
                <w:color w:val="00B050"/>
                <w:u w:val="single"/>
              </w:rPr>
              <w:t xml:space="preserve"> or stop</w:t>
            </w:r>
            <w:r w:rsidRPr="00B42178">
              <w:rPr>
                <w:color w:val="00B050"/>
                <w:u w:val="single"/>
              </w:rPr>
              <w:t xml:space="preserve"> codon</w:t>
            </w:r>
            <w:r>
              <w:t xml:space="preserve">, </w:t>
            </w:r>
            <w:r w:rsidRPr="00B42178">
              <w:rPr>
                <w:color w:val="0070C0"/>
              </w:rPr>
              <w:t>HA Tag</w:t>
            </w:r>
          </w:p>
        </w:tc>
      </w:tr>
      <w:tr w:rsidR="002E00FB" w14:paraId="10FB4568" w14:textId="77777777" w:rsidTr="003F3BFD">
        <w:tc>
          <w:tcPr>
            <w:tcW w:w="3495" w:type="dxa"/>
            <w:tcBorders>
              <w:left w:val="single" w:sz="12" w:space="0" w:color="auto"/>
            </w:tcBorders>
          </w:tcPr>
          <w:p w14:paraId="7FD29837" w14:textId="77777777" w:rsidR="002E00FB" w:rsidRDefault="002E00FB" w:rsidP="003F3BFD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4896" w:type="dxa"/>
          </w:tcPr>
          <w:p w14:paraId="4D2663FA" w14:textId="77777777" w:rsidR="002E00FB" w:rsidRDefault="002E00FB" w:rsidP="003F3BFD">
            <w:pPr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024" w:type="dxa"/>
          </w:tcPr>
          <w:p w14:paraId="54D63A2C" w14:textId="77777777" w:rsidR="002E00FB" w:rsidRPr="001D34CD" w:rsidRDefault="002E00FB" w:rsidP="003F3BFD">
            <w:pPr>
              <w:rPr>
                <w:b/>
                <w:bCs/>
              </w:rPr>
            </w:pPr>
            <w:r w:rsidRPr="001D34CD">
              <w:rPr>
                <w:b/>
                <w:bCs/>
              </w:rPr>
              <w:t>T</w:t>
            </w:r>
            <w:r w:rsidRPr="001D34CD">
              <w:rPr>
                <w:b/>
                <w:bCs/>
                <w:vertAlign w:val="subscript"/>
              </w:rPr>
              <w:t>m-initial</w:t>
            </w:r>
          </w:p>
        </w:tc>
        <w:tc>
          <w:tcPr>
            <w:tcW w:w="840" w:type="dxa"/>
          </w:tcPr>
          <w:p w14:paraId="39828759" w14:textId="77777777" w:rsidR="002E00FB" w:rsidRPr="001D34CD" w:rsidRDefault="002E00FB" w:rsidP="003F3BFD">
            <w:pPr>
              <w:rPr>
                <w:b/>
                <w:bCs/>
              </w:rPr>
            </w:pPr>
            <w:r w:rsidRPr="001D34CD">
              <w:rPr>
                <w:b/>
                <w:bCs/>
              </w:rPr>
              <w:t>T</w:t>
            </w:r>
            <w:r w:rsidRPr="001D34CD">
              <w:rPr>
                <w:b/>
                <w:bCs/>
                <w:vertAlign w:val="subscript"/>
              </w:rPr>
              <w:t>m-final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F8F213F" w14:textId="77777777" w:rsidR="002E00FB" w:rsidRPr="001D34CD" w:rsidRDefault="002E00FB" w:rsidP="003F3BFD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1D34CD">
              <w:rPr>
                <w:b/>
                <w:bCs/>
              </w:rPr>
              <w:t>ength</w:t>
            </w:r>
          </w:p>
        </w:tc>
      </w:tr>
      <w:tr w:rsidR="002E00FB" w14:paraId="4B5C3F24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12A26041" w14:textId="77777777" w:rsidR="002E00FB" w:rsidRDefault="002E00FB" w:rsidP="003F3BFD">
            <w:pPr>
              <w:rPr>
                <w:b/>
                <w:bCs/>
              </w:rPr>
            </w:pPr>
            <w:r>
              <w:rPr>
                <w:b/>
              </w:rPr>
              <w:t>NMB.04</w:t>
            </w:r>
            <w:r>
              <w:t xml:space="preserve"> ClaI nsP3 ONN 4512 (+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7A535D4D" w14:textId="77777777" w:rsidR="002E00FB" w:rsidRDefault="002E00FB" w:rsidP="003F3BFD">
            <w:r>
              <w:rPr>
                <w:color w:val="FF0000"/>
              </w:rPr>
              <w:t>ct</w:t>
            </w:r>
            <w:r w:rsidRPr="00E978AD">
              <w:rPr>
                <w:color w:val="FF0000"/>
              </w:rPr>
              <w:t>ta</w:t>
            </w:r>
            <w:r>
              <w:t xml:space="preserve"> </w:t>
            </w:r>
            <w:r w:rsidRPr="00E978AD">
              <w:rPr>
                <w:color w:val="F79646" w:themeColor="accent6"/>
              </w:rPr>
              <w:t>atcg</w:t>
            </w:r>
            <w:r w:rsidRPr="00E978AD">
              <w:rPr>
                <w:color w:val="F79646" w:themeColor="accent6"/>
                <w:u w:val="single"/>
              </w:rPr>
              <w:t>at</w:t>
            </w:r>
            <w:r w:rsidRPr="00462B06">
              <w:rPr>
                <w:u w:val="single"/>
              </w:rPr>
              <w:t xml:space="preserve"> </w:t>
            </w:r>
            <w:r w:rsidRPr="00BC0802">
              <w:rPr>
                <w:color w:val="00B050"/>
                <w:u w:val="single"/>
              </w:rPr>
              <w:t>g</w:t>
            </w:r>
            <w:r w:rsidRPr="00462B06">
              <w:rPr>
                <w:u w:val="single"/>
              </w:rPr>
              <w:t xml:space="preserve"> </w:t>
            </w:r>
            <w:r>
              <w:t>GCT CCG TCA TAC CGT GTG AAA C</w:t>
            </w:r>
          </w:p>
          <w:p w14:paraId="6B2F3BF2" w14:textId="77777777" w:rsidR="002E00FB" w:rsidRDefault="002E00FB" w:rsidP="003F3BFD">
            <w:pPr>
              <w:rPr>
                <w:b/>
                <w:bCs/>
              </w:rPr>
            </w:pP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0E1B9F30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58.2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54B6BA0C" w14:textId="77777777" w:rsidR="002E00FB" w:rsidRDefault="002E00FB" w:rsidP="003F3BFD">
            <w:pPr>
              <w:rPr>
                <w:b/>
                <w:bCs/>
              </w:rPr>
            </w:pPr>
            <w:r>
              <w:t>62.9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010C2E63" w14:textId="77777777" w:rsidR="002E00FB" w:rsidRDefault="002E00FB" w:rsidP="003F3BFD">
            <w:pPr>
              <w:rPr>
                <w:b/>
                <w:bCs/>
              </w:rPr>
            </w:pPr>
            <w:r>
              <w:t>33 nt</w:t>
            </w:r>
          </w:p>
        </w:tc>
      </w:tr>
      <w:tr w:rsidR="002E00FB" w14:paraId="6D4E2D7F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EF243E" w14:textId="243C221C" w:rsidR="002E00FB" w:rsidRDefault="002E00FB" w:rsidP="003F3BFD">
            <w:r>
              <w:t>Description: This forward primer add</w:t>
            </w:r>
            <w:r w:rsidR="00176B95">
              <w:t>ed</w:t>
            </w:r>
            <w:r>
              <w:t xml:space="preserve"> a ClaI site to the 5’ end of ONNV’s nsP3 (PCRed from pONN.AP3). It also add</w:t>
            </w:r>
            <w:r w:rsidR="00176B95">
              <w:t>ed</w:t>
            </w:r>
            <w:r>
              <w:t xml:space="preserve"> the start codon (since nsP3 lacks one; partially overlaps ClaI site), but no epitope tag. </w:t>
            </w:r>
          </w:p>
        </w:tc>
      </w:tr>
      <w:tr w:rsidR="002E00FB" w14:paraId="1DBF6A95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6B344C35" w14:textId="77777777" w:rsidR="002E00FB" w:rsidRDefault="002E00FB" w:rsidP="003F3BFD">
            <w:pPr>
              <w:rPr>
                <w:b/>
              </w:rPr>
            </w:pPr>
            <w:r>
              <w:rPr>
                <w:b/>
              </w:rPr>
              <w:t>NMB.11</w:t>
            </w:r>
            <w:r>
              <w:t xml:space="preserve"> ClaI HA nsP3 ONN 4512 (+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505C7CD2" w14:textId="77777777" w:rsidR="002E00FB" w:rsidRDefault="002E00FB" w:rsidP="003F3BFD">
            <w:pPr>
              <w:rPr>
                <w:color w:val="FF0000"/>
              </w:rPr>
            </w:pPr>
            <w:r>
              <w:rPr>
                <w:color w:val="FF0000"/>
              </w:rPr>
              <w:t>ca</w:t>
            </w:r>
            <w:r w:rsidRPr="00B42178">
              <w:rPr>
                <w:color w:val="FF0000"/>
              </w:rPr>
              <w:t>ta</w:t>
            </w:r>
            <w:r>
              <w:t xml:space="preserve"> </w:t>
            </w:r>
            <w:r w:rsidRPr="00B42178">
              <w:rPr>
                <w:color w:val="F79646" w:themeColor="accent6"/>
              </w:rPr>
              <w:t>atcg</w:t>
            </w:r>
            <w:r w:rsidRPr="00B42178">
              <w:rPr>
                <w:color w:val="F79646" w:themeColor="accent6"/>
                <w:u w:val="single"/>
              </w:rPr>
              <w:t>at</w:t>
            </w:r>
            <w:r w:rsidRPr="00462B06">
              <w:rPr>
                <w:u w:val="single"/>
              </w:rPr>
              <w:t xml:space="preserve"> </w:t>
            </w:r>
            <w:r w:rsidRPr="00B42178">
              <w:rPr>
                <w:color w:val="00B050"/>
                <w:u w:val="single"/>
              </w:rPr>
              <w:t>g</w:t>
            </w:r>
            <w:r w:rsidRPr="00B42178">
              <w:rPr>
                <w:color w:val="333333"/>
              </w:rPr>
              <w:t xml:space="preserve">   </w:t>
            </w:r>
            <w:r w:rsidRPr="00F42FAC">
              <w:rPr>
                <w:color w:val="0070C0"/>
              </w:rPr>
              <w:t>t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cca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t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G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GT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CCA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G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TAC</w:t>
            </w:r>
            <w:r w:rsidRPr="00462B06">
              <w:t xml:space="preserve"> </w:t>
            </w:r>
            <w:r>
              <w:t xml:space="preserve">GCT </w:t>
            </w:r>
            <w:r w:rsidRPr="00462B06">
              <w:t>CCG TCA TAC CGT GTG AAA C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072D6FF7" w14:textId="77777777" w:rsidR="002E00FB" w:rsidRDefault="002E00FB" w:rsidP="003F3BFD">
            <w:r>
              <w:t xml:space="preserve">58.2°C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752D0AE1" w14:textId="77777777" w:rsidR="002E00FB" w:rsidRDefault="002E00FB" w:rsidP="003F3BFD">
            <w:r>
              <w:t xml:space="preserve">69.2°C   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5C0743C3" w14:textId="77777777" w:rsidR="002E00FB" w:rsidRDefault="002E00FB" w:rsidP="003F3BFD">
            <w:r>
              <w:t>57 nt</w:t>
            </w:r>
          </w:p>
        </w:tc>
      </w:tr>
      <w:tr w:rsidR="002E00FB" w14:paraId="6C42F32D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3688854" w14:textId="186F73E8" w:rsidR="002E00FB" w:rsidRDefault="002E00FB" w:rsidP="003F3BFD">
            <w:r>
              <w:t>Description:  This forward primer add</w:t>
            </w:r>
            <w:r w:rsidR="00176B95">
              <w:t>ed</w:t>
            </w:r>
            <w:r>
              <w:t xml:space="preserve"> a ClaI site to the 5’ end of ONNV’s nsP3 (PCRed from pONN.AP3). It also add</w:t>
            </w:r>
            <w:r w:rsidR="00176B95">
              <w:t>ed</w:t>
            </w:r>
            <w:r>
              <w:t xml:space="preserve"> the start codon (since nsP3 lacks one; partially overlaps ClaI site) and an HA tag. The final ala in the HA tag (YPYDVPDYA) is the same as the first ala in nsP3 (APSY…) (seq here MYPYDVPDYAPSY…). </w:t>
            </w:r>
            <w:r w:rsidRPr="00727087">
              <w:t>The HA tag includes an AatII site (important for adding GFP).</w:t>
            </w:r>
          </w:p>
        </w:tc>
      </w:tr>
      <w:tr w:rsidR="002E00FB" w14:paraId="149BD458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5F77FE6E" w14:textId="77777777" w:rsidR="002E00FB" w:rsidRDefault="002E00FB" w:rsidP="003F3BFD">
            <w:pPr>
              <w:rPr>
                <w:b/>
              </w:rPr>
            </w:pPr>
            <w:r>
              <w:rPr>
                <w:b/>
              </w:rPr>
              <w:t>NMB.15</w:t>
            </w:r>
            <w:r>
              <w:t xml:space="preserve"> SalI Opal nsp3 ONN 6201(-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1968B02F" w14:textId="77777777" w:rsidR="002E00FB" w:rsidRDefault="002E00FB" w:rsidP="003F3BFD">
            <w:r w:rsidRPr="00E978AD">
              <w:rPr>
                <w:rFonts w:ascii="Helvetica" w:hAnsi="Helvetica" w:cs="Helvetica"/>
                <w:color w:val="FF0000"/>
                <w:sz w:val="21"/>
                <w:szCs w:val="21"/>
              </w:rPr>
              <w:t>cct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</w:t>
            </w:r>
            <w:r w:rsidRPr="00E978AD">
              <w:rPr>
                <w:rFonts w:ascii="Helvetica" w:hAnsi="Helvetica" w:cs="Helvetica"/>
                <w:color w:val="F79646" w:themeColor="accent6"/>
                <w:sz w:val="21"/>
                <w:szCs w:val="21"/>
              </w:rPr>
              <w:t>gtcgac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 </w:t>
            </w:r>
            <w:r w:rsidRPr="00E978AD">
              <w:rPr>
                <w:rFonts w:ascii="Helvetica" w:hAnsi="Helvetica" w:cs="Helvetica"/>
                <w:color w:val="00B050"/>
                <w:sz w:val="21"/>
                <w:szCs w:val="21"/>
              </w:rPr>
              <w:t>TC</w:t>
            </w:r>
            <w:r w:rsidRPr="00E978AD">
              <w:rPr>
                <w:rFonts w:ascii="Helvetica" w:hAnsi="Helvetica" w:cs="Helvetica"/>
                <w:color w:val="00B050"/>
                <w:sz w:val="21"/>
                <w:szCs w:val="21"/>
                <w:u w:val="single"/>
              </w:rPr>
              <w:t>A</w:t>
            </w:r>
            <w:r w:rsidRPr="00E978AD"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>TAA CTC TTC ATC TGT GTC CGA GC</w:t>
            </w:r>
          </w:p>
          <w:p w14:paraId="603BB5F7" w14:textId="77777777" w:rsidR="002E00FB" w:rsidRDefault="002E00FB" w:rsidP="003F3BFD">
            <w:pPr>
              <w:rPr>
                <w:color w:val="FF0000"/>
              </w:rPr>
            </w:pP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6DC0BC17" w14:textId="77777777" w:rsidR="002E00FB" w:rsidRDefault="002E00FB" w:rsidP="003F3BFD">
            <w:r>
              <w:t xml:space="preserve">56.4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15FCA5C2" w14:textId="77777777" w:rsidR="002E00FB" w:rsidRDefault="002E00FB" w:rsidP="003F3BFD">
            <w:r>
              <w:t>64.3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186FD06E" w14:textId="77777777" w:rsidR="002E00FB" w:rsidRDefault="002E00FB" w:rsidP="003F3BFD">
            <w:r>
              <w:t>35 nt</w:t>
            </w:r>
          </w:p>
        </w:tc>
      </w:tr>
      <w:tr w:rsidR="002E00FB" w14:paraId="33C0F34F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92DF947" w14:textId="2229CCAF" w:rsidR="002E00FB" w:rsidRDefault="002E00FB" w:rsidP="003F3BFD">
            <w:r>
              <w:t>Description: This reverse primer add</w:t>
            </w:r>
            <w:r w:rsidR="00176B95">
              <w:t>ed</w:t>
            </w:r>
            <w:r>
              <w:t xml:space="preserve"> a SalI site to the 3’ end of ONNV’s nsP3 (PCRed from pONN.AP3). It also add</w:t>
            </w:r>
            <w:r w:rsidR="00176B95">
              <w:t>ed</w:t>
            </w:r>
            <w:r>
              <w:t xml:space="preserve"> the opal stop codon in place of an arginine (…DEELX</w:t>
            </w:r>
            <w:r w:rsidRPr="005D55A3">
              <w:rPr>
                <w:strike/>
              </w:rPr>
              <w:t>LDRAGG</w:t>
            </w:r>
            <w:r w:rsidRPr="005D55A3">
              <w:t>)</w:t>
            </w:r>
            <w:r>
              <w:t>.</w:t>
            </w:r>
          </w:p>
        </w:tc>
      </w:tr>
      <w:tr w:rsidR="002E00FB" w14:paraId="66F98558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0C42E15D" w14:textId="77777777" w:rsidR="002E00FB" w:rsidRDefault="002E00FB" w:rsidP="003F3BFD">
            <w:pPr>
              <w:rPr>
                <w:b/>
              </w:rPr>
            </w:pPr>
            <w:r>
              <w:rPr>
                <w:b/>
              </w:rPr>
              <w:t>NMB.06</w:t>
            </w:r>
            <w:r>
              <w:t xml:space="preserve"> SalI Arg nsP3 ONN 6243 (-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7CCC6115" w14:textId="77777777" w:rsidR="002E00FB" w:rsidRDefault="002E00FB" w:rsidP="003F3BFD">
            <w:pPr>
              <w:rPr>
                <w:color w:val="FF0000"/>
              </w:rPr>
            </w:pPr>
            <w:r w:rsidRPr="00E978AD">
              <w:rPr>
                <w:rFonts w:ascii="Helvetica" w:hAnsi="Helvetica" w:cs="Helvetica"/>
                <w:color w:val="FF0000"/>
                <w:sz w:val="21"/>
                <w:szCs w:val="21"/>
              </w:rPr>
              <w:t>cct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</w:t>
            </w:r>
            <w:r w:rsidRPr="00E978AD">
              <w:rPr>
                <w:rFonts w:ascii="Helvetica" w:hAnsi="Helvetica" w:cs="Helvetica"/>
                <w:color w:val="F79646" w:themeColor="accent6"/>
                <w:sz w:val="21"/>
                <w:szCs w:val="21"/>
              </w:rPr>
              <w:t>gtcgac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G ACC AGT GTC AGA GGA GAA TAT </w:t>
            </w:r>
            <w:r w:rsidRPr="00E978AD">
              <w:rPr>
                <w:rFonts w:ascii="Helvetica" w:hAnsi="Helvetica" w:cs="Helvetica"/>
                <w:color w:val="00B050"/>
                <w:sz w:val="21"/>
                <w:szCs w:val="21"/>
                <w:u w:val="single"/>
              </w:rPr>
              <w:t>C</w:t>
            </w:r>
            <w:r w:rsidRPr="00E978AD">
              <w:rPr>
                <w:rFonts w:ascii="Helvetica" w:hAnsi="Helvetica" w:cs="Helvetica"/>
                <w:color w:val="00B050"/>
                <w:sz w:val="21"/>
                <w:szCs w:val="21"/>
              </w:rPr>
              <w:t>TA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ACC C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47B55A97" w14:textId="77777777" w:rsidR="002E00FB" w:rsidRDefault="002E00FB" w:rsidP="003F3BFD">
            <w:r>
              <w:t xml:space="preserve">54.8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1361255B" w14:textId="77777777" w:rsidR="002E00FB" w:rsidRDefault="002E00FB" w:rsidP="003F3BFD">
            <w:r>
              <w:t>65.5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10E2C703" w14:textId="77777777" w:rsidR="002E00FB" w:rsidRDefault="002E00FB" w:rsidP="003F3BFD">
            <w:r>
              <w:t>38 nt</w:t>
            </w:r>
          </w:p>
        </w:tc>
      </w:tr>
      <w:tr w:rsidR="002E00FB" w14:paraId="2152F7DC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7D7736" w14:textId="3E0E5241" w:rsidR="002E00FB" w:rsidRDefault="002E00FB" w:rsidP="003F3BFD">
            <w:r>
              <w:t>Description: This is a reverse primer that add</w:t>
            </w:r>
            <w:r w:rsidR="00176B95">
              <w:t>ed</w:t>
            </w:r>
            <w:r>
              <w:t xml:space="preserve"> a SalI site to the 3’ end of ONNV’s nsP3 (PCRed from pONN.AP3). It retain</w:t>
            </w:r>
            <w:r w:rsidR="00176B95">
              <w:t>ed</w:t>
            </w:r>
            <w:r>
              <w:t xml:space="preserve"> the existing arginine (no opal stop), but add</w:t>
            </w:r>
            <w:r w:rsidR="00176B95">
              <w:t>ed</w:t>
            </w:r>
            <w:r>
              <w:t xml:space="preserve"> an amber stop where the virus cleaves nsP3 from nsP4.</w:t>
            </w:r>
          </w:p>
        </w:tc>
      </w:tr>
      <w:tr w:rsidR="002E00FB" w14:paraId="2F805706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06FB70F7" w14:textId="77777777" w:rsidR="002E00FB" w:rsidRDefault="002E00FB" w:rsidP="003F3BFD">
            <w:pPr>
              <w:rPr>
                <w:b/>
              </w:rPr>
            </w:pPr>
            <w:r>
              <w:rPr>
                <w:b/>
              </w:rPr>
              <w:t>NMB.08</w:t>
            </w:r>
            <w:r>
              <w:t xml:space="preserve"> ClaI nsP3 CHIK 4767 (+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7729767D" w14:textId="77777777" w:rsidR="002E00FB" w:rsidRPr="00C953C3" w:rsidRDefault="002E00FB" w:rsidP="003F3BFD">
            <w:pPr>
              <w:rPr>
                <w:b/>
              </w:rPr>
            </w:pPr>
            <w:r w:rsidRPr="00E978AD">
              <w:rPr>
                <w:color w:val="FF0000"/>
              </w:rPr>
              <w:t>ctta</w:t>
            </w:r>
            <w:r>
              <w:t xml:space="preserve"> </w:t>
            </w:r>
            <w:r w:rsidRPr="00E978AD">
              <w:rPr>
                <w:color w:val="F79646" w:themeColor="accent6"/>
              </w:rPr>
              <w:t>atcg</w:t>
            </w:r>
            <w:r w:rsidRPr="00E978AD">
              <w:rPr>
                <w:color w:val="F79646" w:themeColor="accent6"/>
                <w:u w:val="single"/>
              </w:rPr>
              <w:t>at</w:t>
            </w:r>
            <w:r w:rsidRPr="00462B06">
              <w:rPr>
                <w:u w:val="single"/>
              </w:rPr>
              <w:t xml:space="preserve"> </w:t>
            </w:r>
            <w:r w:rsidRPr="00BC0802">
              <w:rPr>
                <w:color w:val="00B050"/>
                <w:u w:val="single"/>
              </w:rPr>
              <w:t>g</w:t>
            </w:r>
            <w:r w:rsidRPr="00462B06">
              <w:rPr>
                <w:u w:val="single"/>
              </w:rPr>
              <w:t xml:space="preserve"> </w:t>
            </w:r>
            <w:r w:rsidRPr="00BC0802">
              <w:t>GCA</w:t>
            </w:r>
            <w:r>
              <w:t xml:space="preserve"> </w:t>
            </w:r>
            <w:r w:rsidRPr="00BC0802">
              <w:t>CCG</w:t>
            </w:r>
            <w:r>
              <w:t xml:space="preserve"> </w:t>
            </w:r>
            <w:r w:rsidRPr="00BC0802">
              <w:t>TCG</w:t>
            </w:r>
            <w:r>
              <w:t xml:space="preserve"> </w:t>
            </w:r>
            <w:r w:rsidRPr="00BC0802">
              <w:t>TAC</w:t>
            </w:r>
            <w:r>
              <w:t xml:space="preserve"> </w:t>
            </w:r>
            <w:r w:rsidRPr="00BC0802">
              <w:t>CGG</w:t>
            </w:r>
            <w:r>
              <w:t xml:space="preserve"> </w:t>
            </w:r>
            <w:r w:rsidRPr="00BC0802">
              <w:t>G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0CB3938C" w14:textId="77777777" w:rsidR="002E00FB" w:rsidRDefault="002E00FB" w:rsidP="003F3BFD">
            <w:r>
              <w:t xml:space="preserve">59.1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60301855" w14:textId="77777777" w:rsidR="002E00FB" w:rsidRDefault="002E00FB" w:rsidP="003F3BFD">
            <w:r>
              <w:t>64.2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302250BE" w14:textId="77777777" w:rsidR="002E00FB" w:rsidRDefault="002E00FB" w:rsidP="003F3BFD">
            <w:r>
              <w:t>27 nt</w:t>
            </w:r>
          </w:p>
        </w:tc>
      </w:tr>
      <w:tr w:rsidR="002E00FB" w14:paraId="6F0CFAAB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975E63" w14:textId="42DD742E" w:rsidR="002E00FB" w:rsidRDefault="002E00FB" w:rsidP="003F3BFD">
            <w:r>
              <w:t>Description: This forward primer add</w:t>
            </w:r>
            <w:r w:rsidR="00176B95">
              <w:t>ed</w:t>
            </w:r>
            <w:r>
              <w:t xml:space="preserve"> a ClaI site to the 5’ end of CHIKV’s nsP3 (PCRed from pCHIK.b). It also add</w:t>
            </w:r>
            <w:r w:rsidR="00176B95">
              <w:t>ed</w:t>
            </w:r>
            <w:r>
              <w:t xml:space="preserve"> the start codon (since nsP3 lacks one; partially overlaps ClaI site), but no epitope tag.</w:t>
            </w:r>
          </w:p>
        </w:tc>
      </w:tr>
      <w:tr w:rsidR="002E00FB" w14:paraId="23811807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5FF951E1" w14:textId="77777777" w:rsidR="002E00FB" w:rsidRDefault="002E00FB" w:rsidP="003F3BFD">
            <w:pPr>
              <w:rPr>
                <w:b/>
                <w:bCs/>
              </w:rPr>
            </w:pPr>
            <w:r>
              <w:rPr>
                <w:b/>
              </w:rPr>
              <w:t>NMB.12</w:t>
            </w:r>
            <w:r>
              <w:t xml:space="preserve"> ClaI HA nsP3 CHIK 4767 (+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7AC703F8" w14:textId="77777777" w:rsidR="002E00FB" w:rsidRPr="004C0814" w:rsidRDefault="002E00FB" w:rsidP="003F3BFD">
            <w:r w:rsidRPr="00B42178">
              <w:rPr>
                <w:color w:val="FF0000"/>
              </w:rPr>
              <w:t>ctta</w:t>
            </w:r>
            <w:r>
              <w:t xml:space="preserve"> </w:t>
            </w:r>
            <w:r w:rsidRPr="00B42178">
              <w:rPr>
                <w:color w:val="F79646" w:themeColor="accent6"/>
              </w:rPr>
              <w:t>atcg</w:t>
            </w:r>
            <w:r w:rsidRPr="00B42178">
              <w:rPr>
                <w:color w:val="F79646" w:themeColor="accent6"/>
                <w:u w:val="single"/>
              </w:rPr>
              <w:t>at</w:t>
            </w:r>
            <w:r w:rsidRPr="00462B06">
              <w:rPr>
                <w:u w:val="single"/>
              </w:rPr>
              <w:t xml:space="preserve"> </w:t>
            </w:r>
            <w:r w:rsidRPr="00B42178">
              <w:rPr>
                <w:color w:val="00B050"/>
                <w:u w:val="single"/>
              </w:rPr>
              <w:t>g</w:t>
            </w:r>
            <w:r w:rsidRPr="00B42178">
              <w:rPr>
                <w:color w:val="333333"/>
              </w:rPr>
              <w:t xml:space="preserve">   </w:t>
            </w:r>
            <w:r w:rsidRPr="00F42FAC">
              <w:rPr>
                <w:color w:val="0070C0"/>
              </w:rPr>
              <w:t>t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cca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t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G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GT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CCA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GAC</w:t>
            </w:r>
            <w:r>
              <w:rPr>
                <w:color w:val="0070C0"/>
              </w:rPr>
              <w:t xml:space="preserve"> </w:t>
            </w:r>
            <w:r w:rsidRPr="00F42FAC">
              <w:rPr>
                <w:color w:val="0070C0"/>
              </w:rPr>
              <w:t>TAC</w:t>
            </w:r>
            <w:r>
              <w:rPr>
                <w:color w:val="0070C0"/>
              </w:rPr>
              <w:t xml:space="preserve"> </w:t>
            </w:r>
            <w:r w:rsidRPr="00BC0802">
              <w:t>GCA</w:t>
            </w:r>
            <w:r>
              <w:t xml:space="preserve"> </w:t>
            </w:r>
            <w:r w:rsidRPr="00BC0802">
              <w:t>CCG</w:t>
            </w:r>
            <w:r>
              <w:t xml:space="preserve"> </w:t>
            </w:r>
            <w:r w:rsidRPr="00BC0802">
              <w:t>TCG</w:t>
            </w:r>
            <w:r>
              <w:t xml:space="preserve"> </w:t>
            </w:r>
            <w:r w:rsidRPr="00BC0802">
              <w:t>TAC</w:t>
            </w:r>
            <w:r>
              <w:t xml:space="preserve"> </w:t>
            </w:r>
            <w:r w:rsidRPr="00BC0802">
              <w:t>CGG</w:t>
            </w:r>
            <w:r>
              <w:t xml:space="preserve"> </w:t>
            </w:r>
            <w:r w:rsidRPr="00BC0802">
              <w:t>G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3FF03C20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61.7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7E3F7B5A" w14:textId="77777777" w:rsidR="002E00FB" w:rsidRDefault="002E00FB" w:rsidP="003F3BFD">
            <w:pPr>
              <w:rPr>
                <w:b/>
                <w:bCs/>
              </w:rPr>
            </w:pPr>
            <w:r>
              <w:t>70.5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646C22D4" w14:textId="77777777" w:rsidR="002E00FB" w:rsidRDefault="002E00FB" w:rsidP="003F3BFD">
            <w:pPr>
              <w:rPr>
                <w:b/>
                <w:bCs/>
              </w:rPr>
            </w:pPr>
            <w:r>
              <w:t>51 nt</w:t>
            </w:r>
          </w:p>
        </w:tc>
      </w:tr>
      <w:tr w:rsidR="002E00FB" w14:paraId="12A2B258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83856F" w14:textId="39EA2163" w:rsidR="002E00FB" w:rsidRPr="004C0814" w:rsidRDefault="002E00FB" w:rsidP="003F3BFD">
            <w:r>
              <w:t>Description: This forward primer add</w:t>
            </w:r>
            <w:r w:rsidR="00176B95">
              <w:t>ed</w:t>
            </w:r>
            <w:r>
              <w:t xml:space="preserve"> a ClaI site to the 5’ end of CHIKV’s nsP3 (PCRed from pCHIK.b). It also add</w:t>
            </w:r>
            <w:r w:rsidR="00176B95">
              <w:t>ed</w:t>
            </w:r>
            <w:r>
              <w:t xml:space="preserve"> the start codon (since nsP3 lacks one; partially overlaps ClaI site) and an HA tag. The final ala in the HA tag (YPYDVPDYA) is the same as the first ala in nsP3 (APSY…) (seq here MYPYDVPDYAPSY…) </w:t>
            </w:r>
            <w:r w:rsidRPr="00727087">
              <w:t>The HA tag includes an AatII site (important for adding GFP).</w:t>
            </w:r>
          </w:p>
        </w:tc>
      </w:tr>
      <w:tr w:rsidR="002E00FB" w14:paraId="34387A0D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06A0843B" w14:textId="77777777" w:rsidR="002E00FB" w:rsidRDefault="002E00FB" w:rsidP="003F3BFD">
            <w:pPr>
              <w:rPr>
                <w:b/>
                <w:bCs/>
              </w:rPr>
            </w:pPr>
            <w:r>
              <w:rPr>
                <w:b/>
              </w:rPr>
              <w:t>NMB.09</w:t>
            </w:r>
            <w:r>
              <w:t xml:space="preserve"> SalI Opal nsP3 CHIK 6358 (-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56FD8FFE" w14:textId="77777777" w:rsidR="002E00FB" w:rsidRPr="00BD5C0E" w:rsidRDefault="002E00FB" w:rsidP="003F3BFD">
            <w:pPr>
              <w:rPr>
                <w:b/>
              </w:rPr>
            </w:pPr>
            <w:r w:rsidRPr="00E978AD">
              <w:rPr>
                <w:rFonts w:ascii="Helvetica" w:hAnsi="Helvetica" w:cs="Helvetica"/>
                <w:color w:val="FF0000"/>
                <w:sz w:val="21"/>
                <w:szCs w:val="21"/>
              </w:rPr>
              <w:t>cct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</w:t>
            </w:r>
            <w:r w:rsidRPr="00E978AD">
              <w:rPr>
                <w:rFonts w:ascii="Helvetica" w:hAnsi="Helvetica" w:cs="Helvetica"/>
                <w:color w:val="F79646" w:themeColor="accent6"/>
                <w:sz w:val="21"/>
                <w:szCs w:val="21"/>
              </w:rPr>
              <w:t>gtcgac</w:t>
            </w:r>
            <w:r w:rsidRPr="007F250A"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</w:t>
            </w:r>
            <w:r w:rsidRPr="007F250A">
              <w:rPr>
                <w:rFonts w:cs="Helvetica"/>
                <w:color w:val="00B050"/>
                <w:u w:val="single"/>
              </w:rPr>
              <w:t>C</w:t>
            </w:r>
            <w:r w:rsidRPr="007F250A">
              <w:rPr>
                <w:rFonts w:cs="Helvetica"/>
                <w:color w:val="00B050"/>
              </w:rPr>
              <w:t>TA</w:t>
            </w:r>
            <w:r>
              <w:rPr>
                <w:rFonts w:cs="Helvetica"/>
                <w:color w:val="333333"/>
              </w:rPr>
              <w:t xml:space="preserve"> CCC ACC TGC CCT ATC TAG T</w:t>
            </w:r>
            <w:r w:rsidRPr="007F250A">
              <w:rPr>
                <w:rFonts w:cs="Helvetica"/>
                <w:color w:val="333333"/>
              </w:rPr>
              <w:t>C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5889E4D4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57.3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3D1C85E3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65.9°C </w:t>
            </w:r>
            <w:r>
              <w:tab/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0A492C63" w14:textId="77777777" w:rsidR="002E00FB" w:rsidRDefault="002E00FB" w:rsidP="003F3BFD">
            <w:pPr>
              <w:rPr>
                <w:b/>
                <w:bCs/>
              </w:rPr>
            </w:pPr>
            <w:r>
              <w:t>32 nt</w:t>
            </w:r>
          </w:p>
        </w:tc>
      </w:tr>
      <w:tr w:rsidR="002E00FB" w14:paraId="565B8010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39E037" w14:textId="3955A3AE" w:rsidR="002E00FB" w:rsidRPr="00176B95" w:rsidRDefault="002E00FB" w:rsidP="003F3BFD">
            <w:pPr>
              <w:rPr>
                <w:b/>
              </w:rPr>
            </w:pPr>
            <w:r>
              <w:t>Description: This reverse primer add</w:t>
            </w:r>
            <w:r w:rsidR="00176B95">
              <w:t>ed</w:t>
            </w:r>
            <w:r>
              <w:t xml:space="preserve"> a SalI site to the 3’ end of CHIKV’s nsP3 (PCRed from pCHIK.b). It retain</w:t>
            </w:r>
            <w:r w:rsidR="00176B95">
              <w:t>ed</w:t>
            </w:r>
            <w:r>
              <w:t xml:space="preserve"> the existing Opal stop (…DDELXLDRAGG) and add</w:t>
            </w:r>
            <w:r w:rsidR="00176B95">
              <w:t>ed</w:t>
            </w:r>
            <w:r>
              <w:t xml:space="preserve"> an additional stop codon (amber) at after DRAGG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>, where the virus normally cleaves nsP3 from nsP4.</w:t>
            </w:r>
          </w:p>
        </w:tc>
      </w:tr>
      <w:tr w:rsidR="002E00FB" w14:paraId="6720F835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0F4CB6BD" w14:textId="77777777" w:rsidR="002E00FB" w:rsidRDefault="002E00FB" w:rsidP="003F3BFD">
            <w:pPr>
              <w:rPr>
                <w:b/>
                <w:bCs/>
              </w:rPr>
            </w:pPr>
            <w:r>
              <w:rPr>
                <w:b/>
              </w:rPr>
              <w:t>NMB.10</w:t>
            </w:r>
            <w:r>
              <w:t xml:space="preserve"> SalI Arg nsP3 CHIK 6358 (-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0D0B2ABC" w14:textId="77777777" w:rsidR="002E00FB" w:rsidRPr="00894437" w:rsidRDefault="002E00FB" w:rsidP="003F3BFD">
            <w:r w:rsidRPr="00E978AD">
              <w:rPr>
                <w:rFonts w:ascii="Helvetica" w:hAnsi="Helvetica" w:cs="Helvetica"/>
                <w:color w:val="FF0000"/>
                <w:sz w:val="21"/>
                <w:szCs w:val="21"/>
              </w:rPr>
              <w:t>cct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</w:t>
            </w:r>
            <w:r w:rsidRPr="00E978AD">
              <w:rPr>
                <w:rFonts w:ascii="Helvetica" w:hAnsi="Helvetica" w:cs="Helvetica"/>
                <w:color w:val="F79646" w:themeColor="accent6"/>
                <w:sz w:val="21"/>
                <w:szCs w:val="21"/>
              </w:rPr>
              <w:t>gtcgac</w:t>
            </w:r>
            <w:r w:rsidRPr="005D5A28">
              <w:rPr>
                <w:rFonts w:ascii="Helvetica" w:hAnsi="Helvetica" w:cs="Helvetica"/>
                <w:color w:val="00B050"/>
                <w:sz w:val="21"/>
                <w:szCs w:val="21"/>
                <w:u w:val="single"/>
              </w:rPr>
              <w:t xml:space="preserve"> C</w:t>
            </w:r>
            <w:r w:rsidRPr="005D5A28">
              <w:rPr>
                <w:rFonts w:ascii="Helvetica" w:hAnsi="Helvetica" w:cs="Helvetica"/>
                <w:color w:val="00B050"/>
                <w:sz w:val="21"/>
                <w:szCs w:val="21"/>
              </w:rPr>
              <w:t>TA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CCC ACC TGC CCT ATC TAG TC</w:t>
            </w:r>
            <w:r w:rsidRPr="00354C36">
              <w:rPr>
                <w:rFonts w:ascii="Helvetica" w:hAnsi="Helvetica" w:cs="Helvetica"/>
                <w:color w:val="333333"/>
                <w:sz w:val="21"/>
                <w:szCs w:val="21"/>
                <w:u w:val="single"/>
              </w:rPr>
              <w:t>G</w:t>
            </w: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 xml:space="preserve"> TAA TTC G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00731903" w14:textId="77777777" w:rsidR="002E00FB" w:rsidRDefault="002E00FB" w:rsidP="003F3BFD">
            <w:pPr>
              <w:rPr>
                <w:b/>
                <w:bCs/>
              </w:rPr>
            </w:pPr>
            <w:r>
              <w:t>59.0°C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5A9329BB" w14:textId="77777777" w:rsidR="002E00FB" w:rsidRDefault="002E00FB" w:rsidP="003F3BFD">
            <w:pPr>
              <w:rPr>
                <w:b/>
                <w:bCs/>
              </w:rPr>
            </w:pPr>
            <w:r>
              <w:t>67.2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5AB4DA21" w14:textId="77777777" w:rsidR="002E00FB" w:rsidRDefault="002E00FB" w:rsidP="003F3BFD">
            <w:pPr>
              <w:rPr>
                <w:b/>
                <w:bCs/>
              </w:rPr>
            </w:pPr>
            <w:r>
              <w:t>40 nt</w:t>
            </w:r>
          </w:p>
        </w:tc>
      </w:tr>
      <w:tr w:rsidR="002E00FB" w14:paraId="60AC5687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DEE962" w14:textId="768C5C7A" w:rsidR="002E00FB" w:rsidRPr="00894437" w:rsidRDefault="002E00FB" w:rsidP="003F3BFD">
            <w:pPr>
              <w:rPr>
                <w:b/>
              </w:rPr>
            </w:pPr>
            <w:r>
              <w:t>Description: This reverse primer add</w:t>
            </w:r>
            <w:r w:rsidR="00176B95">
              <w:t>ed</w:t>
            </w:r>
            <w:r>
              <w:t xml:space="preserve"> a SalI site to the 3’ end of CHIKV’s nsP3 (PCRed from pCHIK.b). It swap</w:t>
            </w:r>
            <w:r w:rsidR="00176B95">
              <w:t>ped</w:t>
            </w:r>
            <w:r>
              <w:t xml:space="preserve"> the existing Opal stop to an arginine (…DDELRLDRAGG) and add</w:t>
            </w:r>
            <w:r w:rsidR="00176B95">
              <w:t>ed</w:t>
            </w:r>
            <w:r>
              <w:t xml:space="preserve"> a stop codon (amber) at after LDRAGG (since the nsP3 lacks a stop codon), where the virus normally cleaves nsP3 from nsP4.</w:t>
            </w:r>
          </w:p>
        </w:tc>
      </w:tr>
      <w:tr w:rsidR="002E00FB" w14:paraId="783E79BA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4E8051AF" w14:textId="77777777" w:rsidR="002E00FB" w:rsidRDefault="002E00FB" w:rsidP="003F3BFD">
            <w:pPr>
              <w:rPr>
                <w:b/>
                <w:bCs/>
              </w:rPr>
            </w:pPr>
            <w:r w:rsidRPr="001B5562">
              <w:rPr>
                <w:b/>
              </w:rPr>
              <w:t>NMB.13</w:t>
            </w:r>
            <w:r>
              <w:t xml:space="preserve"> ClaI pGFP-HA 1307(+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2BCA7BD8" w14:textId="77777777" w:rsidR="002E00FB" w:rsidRPr="006D1488" w:rsidRDefault="002E00FB" w:rsidP="003F3BFD">
            <w:r>
              <w:rPr>
                <w:color w:val="FF0000"/>
              </w:rPr>
              <w:t>ca</w:t>
            </w:r>
            <w:r w:rsidRPr="00B42178">
              <w:rPr>
                <w:color w:val="FF0000"/>
              </w:rPr>
              <w:t>ta</w:t>
            </w:r>
            <w:r>
              <w:t xml:space="preserve"> </w:t>
            </w:r>
            <w:r w:rsidRPr="00B42178">
              <w:rPr>
                <w:color w:val="F79646" w:themeColor="accent6"/>
              </w:rPr>
              <w:t>atcg</w:t>
            </w:r>
            <w:r w:rsidRPr="00B42178">
              <w:rPr>
                <w:color w:val="F79646" w:themeColor="accent6"/>
                <w:u w:val="single"/>
              </w:rPr>
              <w:t>at</w:t>
            </w:r>
            <w:r w:rsidRPr="008D666D">
              <w:t xml:space="preserve"> G GGA TCC GTG AGC AAG GG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11FDDC12" w14:textId="77777777" w:rsidR="002E00FB" w:rsidRDefault="002E00FB" w:rsidP="003F3BFD">
            <w:pPr>
              <w:rPr>
                <w:b/>
                <w:bCs/>
              </w:rPr>
            </w:pPr>
            <w:r>
              <w:t>59.7°C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52F066C5" w14:textId="77777777" w:rsidR="002E00FB" w:rsidRDefault="002E00FB" w:rsidP="003F3BFD">
            <w:pPr>
              <w:rPr>
                <w:b/>
                <w:bCs/>
              </w:rPr>
            </w:pPr>
            <w:r>
              <w:t>62.3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6BA3714D" w14:textId="77777777" w:rsidR="002E00FB" w:rsidRPr="006D1488" w:rsidRDefault="002E00FB" w:rsidP="003F3BFD">
            <w:r>
              <w:t>28 nt</w:t>
            </w:r>
          </w:p>
        </w:tc>
      </w:tr>
      <w:tr w:rsidR="002E00FB" w14:paraId="5615A8FE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D0BDFF" w14:textId="77777777" w:rsidR="002E00FB" w:rsidRPr="006D1488" w:rsidRDefault="002E00FB" w:rsidP="003F3BFD">
            <w:r>
              <w:t>Description: primer for amplifying eGFP-HA from pGFP-HA – ClaI fwd</w:t>
            </w:r>
          </w:p>
        </w:tc>
      </w:tr>
      <w:tr w:rsidR="002E00FB" w14:paraId="0932232F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1800EB72" w14:textId="77777777" w:rsidR="002E00FB" w:rsidRDefault="002E00FB" w:rsidP="003F3BFD">
            <w:pPr>
              <w:rPr>
                <w:b/>
                <w:bCs/>
              </w:rPr>
            </w:pPr>
            <w:r w:rsidRPr="001B5562">
              <w:rPr>
                <w:b/>
              </w:rPr>
              <w:t>NMB.14</w:t>
            </w:r>
            <w:r>
              <w:t xml:space="preserve"> pGFP-HA 2058(-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76553FB7" w14:textId="77777777" w:rsidR="002E00FB" w:rsidRPr="00C11B9E" w:rsidRDefault="002E00FB" w:rsidP="003F3BFD"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>GCG TAG TCT GGG ACG TCG TAT GGG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3F7A3E60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62.8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4FB7BC1F" w14:textId="77777777" w:rsidR="002E00FB" w:rsidRDefault="002E00FB" w:rsidP="003F3BFD">
            <w:pPr>
              <w:rPr>
                <w:b/>
                <w:bCs/>
              </w:rPr>
            </w:pPr>
            <w:r>
              <w:t>62.8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56B8C388" w14:textId="77777777" w:rsidR="002E00FB" w:rsidRPr="00C11B9E" w:rsidRDefault="002E00FB" w:rsidP="003F3BFD">
            <w:r>
              <w:t>24 nt</w:t>
            </w:r>
          </w:p>
        </w:tc>
      </w:tr>
      <w:tr w:rsidR="002E00FB" w14:paraId="37C7DEA1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7C6F54" w14:textId="77777777" w:rsidR="002E00FB" w:rsidRPr="00C11B9E" w:rsidRDefault="002E00FB" w:rsidP="003F3BFD">
            <w:r>
              <w:t>Description:</w:t>
            </w:r>
            <w:r w:rsidRPr="001B5562">
              <w:t xml:space="preserve"> </w:t>
            </w:r>
            <w:r>
              <w:t>rev primer for amplifying GFP from pGFP-HA – uses natural AatII site.</w:t>
            </w:r>
          </w:p>
        </w:tc>
      </w:tr>
      <w:tr w:rsidR="002E00FB" w14:paraId="70EAAE86" w14:textId="77777777" w:rsidTr="003F3BFD">
        <w:tc>
          <w:tcPr>
            <w:tcW w:w="1115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B49CA9" w14:textId="77777777" w:rsidR="002E00FB" w:rsidRPr="006A0719" w:rsidRDefault="002E00FB" w:rsidP="003F3BFD">
            <w:pPr>
              <w:rPr>
                <w:rFonts w:cstheme="minorHAnsi"/>
                <w:b/>
                <w:bCs/>
                <w:color w:val="333333"/>
              </w:rPr>
            </w:pPr>
            <w:r w:rsidRPr="006A0719">
              <w:rPr>
                <w:rFonts w:cstheme="minorHAnsi"/>
                <w:b/>
                <w:bCs/>
                <w:color w:val="333333"/>
              </w:rPr>
              <w:t>Sequencing Primers</w:t>
            </w:r>
          </w:p>
        </w:tc>
      </w:tr>
      <w:tr w:rsidR="002E00FB" w14:paraId="26877758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76362E2E" w14:textId="77777777" w:rsidR="002E00FB" w:rsidRDefault="002E00FB" w:rsidP="003F3BFD">
            <w:pPr>
              <w:rPr>
                <w:b/>
                <w:bCs/>
              </w:rPr>
            </w:pPr>
            <w:r w:rsidRPr="00044DE7">
              <w:rPr>
                <w:b/>
              </w:rPr>
              <w:t>NMB.01</w:t>
            </w:r>
            <w:r>
              <w:t xml:space="preserve"> pIE1 seq </w:t>
            </w:r>
            <w:r w:rsidRPr="00044DE7">
              <w:t>1099</w:t>
            </w:r>
            <w:r>
              <w:t xml:space="preserve"> (+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1796A34F" w14:textId="77777777" w:rsidR="002E00FB" w:rsidRPr="00A71956" w:rsidRDefault="002E00FB" w:rsidP="003F3BFD">
            <w:r w:rsidRPr="00F71711">
              <w:t>GAC</w:t>
            </w:r>
            <w:r>
              <w:t xml:space="preserve"> </w:t>
            </w:r>
            <w:r w:rsidRPr="00F71711">
              <w:t>ACT</w:t>
            </w:r>
            <w:r>
              <w:t xml:space="preserve"> </w:t>
            </w:r>
            <w:r w:rsidRPr="00F71711">
              <w:t>GGC</w:t>
            </w:r>
            <w:r>
              <w:t xml:space="preserve"> </w:t>
            </w:r>
            <w:r w:rsidRPr="00F71711">
              <w:t>GGC</w:t>
            </w:r>
            <w:r>
              <w:t xml:space="preserve"> </w:t>
            </w:r>
            <w:r w:rsidRPr="00F71711">
              <w:t>GAC</w:t>
            </w:r>
            <w:r>
              <w:t xml:space="preserve"> </w:t>
            </w:r>
            <w:r w:rsidRPr="00F71711">
              <w:t>AAG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0903C646" w14:textId="77777777" w:rsidR="002E00FB" w:rsidRDefault="002E00FB" w:rsidP="003F3BFD">
            <w:pPr>
              <w:rPr>
                <w:b/>
                <w:bCs/>
              </w:rPr>
            </w:pPr>
            <w:r>
              <w:t>59.4°C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70DA2439" w14:textId="77777777" w:rsidR="002E00FB" w:rsidRDefault="002E00FB" w:rsidP="003F3BFD">
            <w:pPr>
              <w:rPr>
                <w:b/>
                <w:bCs/>
              </w:rPr>
            </w:pPr>
            <w:r>
              <w:t>59.4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7BAC92C5" w14:textId="77777777" w:rsidR="002E00FB" w:rsidRPr="00A71956" w:rsidRDefault="002E00FB" w:rsidP="003F3BFD">
            <w:r>
              <w:t>18 nt</w:t>
            </w:r>
          </w:p>
        </w:tc>
      </w:tr>
      <w:tr w:rsidR="002E00FB" w14:paraId="5ABBE710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FA3479" w14:textId="77777777" w:rsidR="002E00FB" w:rsidRPr="00A71956" w:rsidRDefault="002E00FB" w:rsidP="003F3BFD">
            <w:r>
              <w:lastRenderedPageBreak/>
              <w:t>Description:  This is the forward primer for sequencing the gene of interest in pIE1. It lays down at the 3’ end of the IE1 promoter.</w:t>
            </w:r>
          </w:p>
        </w:tc>
      </w:tr>
      <w:tr w:rsidR="002E00FB" w14:paraId="559BB16B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759C3A3C" w14:textId="77777777" w:rsidR="002E00FB" w:rsidRDefault="002E00FB" w:rsidP="003F3BFD">
            <w:pPr>
              <w:rPr>
                <w:b/>
                <w:bCs/>
              </w:rPr>
            </w:pPr>
            <w:r w:rsidRPr="00044DE7">
              <w:rPr>
                <w:b/>
              </w:rPr>
              <w:t>NMB.02</w:t>
            </w:r>
            <w:r>
              <w:t xml:space="preserve"> pIE1 seq 1325 (-)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0572FF72" w14:textId="77777777" w:rsidR="002E00FB" w:rsidRDefault="002E00FB" w:rsidP="003F3BFD">
            <w:pPr>
              <w:rPr>
                <w:rFonts w:cs="Helvetica"/>
                <w:color w:val="333333"/>
              </w:rPr>
            </w:pPr>
            <w:r w:rsidRPr="00D27097">
              <w:rPr>
                <w:rFonts w:cs="Helvetica"/>
                <w:color w:val="333333"/>
              </w:rPr>
              <w:t>GCT CGA ATT CTA CTC GTA AAG CCA G</w:t>
            </w:r>
          </w:p>
          <w:p w14:paraId="27BE5E68" w14:textId="77777777" w:rsidR="002E00FB" w:rsidRDefault="002E00FB" w:rsidP="003F3BFD">
            <w:pPr>
              <w:rPr>
                <w:b/>
                <w:bCs/>
              </w:rPr>
            </w:pP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4D3872C7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57.4°C   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09982293" w14:textId="77777777" w:rsidR="002E00FB" w:rsidRDefault="002E00FB" w:rsidP="003F3BFD">
            <w:pPr>
              <w:rPr>
                <w:b/>
                <w:bCs/>
              </w:rPr>
            </w:pPr>
            <w:r>
              <w:t xml:space="preserve">57.4°C   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2C73128F" w14:textId="77777777" w:rsidR="002E00FB" w:rsidRDefault="002E00FB" w:rsidP="003F3BFD">
            <w:pPr>
              <w:rPr>
                <w:b/>
                <w:bCs/>
              </w:rPr>
            </w:pPr>
            <w:r>
              <w:t>25 nt</w:t>
            </w:r>
          </w:p>
        </w:tc>
      </w:tr>
      <w:tr w:rsidR="002E00FB" w14:paraId="77F1B5B5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F23BEC" w14:textId="77777777" w:rsidR="002E00FB" w:rsidRPr="00A71956" w:rsidRDefault="002E00FB" w:rsidP="003F3BFD">
            <w:r>
              <w:t>Description: This is the reverse primer for sequencing the gene of interest in pIE1. It lays down at the 3’ end of the p35 polyadenylation signal.</w:t>
            </w:r>
          </w:p>
        </w:tc>
      </w:tr>
      <w:tr w:rsidR="002E00FB" w14:paraId="06825BCE" w14:textId="77777777" w:rsidTr="003F3BFD">
        <w:tc>
          <w:tcPr>
            <w:tcW w:w="3495" w:type="dxa"/>
            <w:tcBorders>
              <w:top w:val="single" w:sz="12" w:space="0" w:color="auto"/>
              <w:left w:val="single" w:sz="12" w:space="0" w:color="auto"/>
            </w:tcBorders>
          </w:tcPr>
          <w:p w14:paraId="0ED4CCF4" w14:textId="77777777" w:rsidR="002E00FB" w:rsidRDefault="002E00FB" w:rsidP="003F3BFD">
            <w:pPr>
              <w:rPr>
                <w:b/>
                <w:bCs/>
              </w:rPr>
            </w:pPr>
            <w:r w:rsidRPr="008B2F3E">
              <w:rPr>
                <w:rFonts w:cs="Arial"/>
                <w:b/>
                <w:color w:val="333333"/>
              </w:rPr>
              <w:t>NMB.16</w:t>
            </w:r>
            <w:r w:rsidRPr="008B2F3E">
              <w:rPr>
                <w:rFonts w:cs="Arial"/>
                <w:color w:val="333333"/>
              </w:rPr>
              <w:t xml:space="preserve"> HA</w:t>
            </w:r>
            <w:r>
              <w:rPr>
                <w:rFonts w:cs="Arial"/>
                <w:color w:val="333333"/>
              </w:rPr>
              <w:t xml:space="preserve"> tag</w:t>
            </w:r>
            <w:r w:rsidRPr="008B2F3E">
              <w:rPr>
                <w:rFonts w:cs="Arial"/>
                <w:color w:val="333333"/>
              </w:rPr>
              <w:t xml:space="preserve"> fwd </w:t>
            </w:r>
            <w:r>
              <w:rPr>
                <w:rFonts w:cs="Arial"/>
                <w:color w:val="333333"/>
              </w:rPr>
              <w:t>primer</w:t>
            </w:r>
          </w:p>
        </w:tc>
        <w:tc>
          <w:tcPr>
            <w:tcW w:w="4896" w:type="dxa"/>
            <w:tcBorders>
              <w:top w:val="single" w:sz="12" w:space="0" w:color="auto"/>
            </w:tcBorders>
          </w:tcPr>
          <w:p w14:paraId="14C76B35" w14:textId="77777777" w:rsidR="002E00FB" w:rsidRPr="00A71956" w:rsidRDefault="002E00FB" w:rsidP="003F3BFD">
            <w:pPr>
              <w:rPr>
                <w:rFonts w:cs="Arial"/>
                <w:color w:val="333333"/>
              </w:rPr>
            </w:pPr>
            <w:r w:rsidRPr="008B2F3E">
              <w:rPr>
                <w:rFonts w:cs="Arial"/>
                <w:color w:val="333333"/>
              </w:rPr>
              <w:t>TAC CCA TAC GAC GTC CCA GA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41689D6E" w14:textId="77777777" w:rsidR="002E00FB" w:rsidRDefault="002E00FB" w:rsidP="003F3BFD">
            <w:pPr>
              <w:rPr>
                <w:b/>
                <w:bCs/>
              </w:rPr>
            </w:pPr>
            <w:r w:rsidRPr="008B2F3E">
              <w:rPr>
                <w:rFonts w:cs="Arial"/>
                <w:color w:val="333333"/>
              </w:rPr>
              <w:t>57.2</w:t>
            </w:r>
            <w:r w:rsidRPr="008B2F3E">
              <w:t>°C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656C623F" w14:textId="77777777" w:rsidR="002E00FB" w:rsidRDefault="002E00FB" w:rsidP="003F3BFD">
            <w:pPr>
              <w:rPr>
                <w:b/>
                <w:bCs/>
              </w:rPr>
            </w:pPr>
            <w:r w:rsidRPr="008B2F3E">
              <w:rPr>
                <w:rFonts w:cs="Arial"/>
                <w:color w:val="333333"/>
              </w:rPr>
              <w:t>57.2</w:t>
            </w:r>
            <w:r w:rsidRPr="008B2F3E">
              <w:t>°C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0A01EA33" w14:textId="77777777" w:rsidR="002E00FB" w:rsidRPr="00A71956" w:rsidRDefault="002E00FB" w:rsidP="003F3BFD">
            <w:pPr>
              <w:rPr>
                <w:rFonts w:cs="Arial"/>
                <w:color w:val="333333"/>
              </w:rPr>
            </w:pPr>
            <w:r w:rsidRPr="008B2F3E">
              <w:t>20 nt</w:t>
            </w:r>
          </w:p>
        </w:tc>
      </w:tr>
      <w:tr w:rsidR="002E00FB" w14:paraId="30F8E209" w14:textId="77777777" w:rsidTr="003F3BFD">
        <w:tc>
          <w:tcPr>
            <w:tcW w:w="11155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08A6EE" w14:textId="77777777" w:rsidR="002E00FB" w:rsidRPr="00A71956" w:rsidRDefault="002E00FB" w:rsidP="003F3BFD">
            <w:pPr>
              <w:rPr>
                <w:rFonts w:cs="Arial"/>
                <w:color w:val="333333"/>
              </w:rPr>
            </w:pPr>
            <w:r w:rsidRPr="008B2F3E">
              <w:rPr>
                <w:rFonts w:cs="Arial"/>
                <w:color w:val="333333"/>
              </w:rPr>
              <w:t>Good for</w:t>
            </w:r>
            <w:r>
              <w:rPr>
                <w:rFonts w:cs="Arial"/>
                <w:color w:val="333333"/>
              </w:rPr>
              <w:t xml:space="preserve"> sequencing </w:t>
            </w:r>
            <w:r w:rsidRPr="008B2F3E">
              <w:rPr>
                <w:rFonts w:cs="Arial"/>
                <w:color w:val="333333"/>
              </w:rPr>
              <w:t>the HA constructs (pIE1/hr5/[gfp] HA-[ONN or CHIK] nsP3/PA)</w:t>
            </w:r>
          </w:p>
        </w:tc>
      </w:tr>
    </w:tbl>
    <w:p w14:paraId="57044A7C" w14:textId="77777777" w:rsidR="002E00FB" w:rsidRDefault="002E00FB" w:rsidP="002E00FB">
      <w:pPr>
        <w:spacing w:after="0" w:line="240" w:lineRule="auto"/>
      </w:pPr>
      <w:r>
        <w:t xml:space="preserve"> </w:t>
      </w:r>
    </w:p>
    <w:p w14:paraId="5AAA615E" w14:textId="77777777" w:rsidR="002E00FB" w:rsidRDefault="002E00FB" w:rsidP="002E00FB">
      <w:pPr>
        <w:spacing w:after="0" w:line="240" w:lineRule="auto"/>
      </w:pPr>
      <w:r>
        <w:t xml:space="preserve"> </w:t>
      </w:r>
    </w:p>
    <w:p w14:paraId="556649AF" w14:textId="77777777" w:rsidR="002E00FB" w:rsidRPr="008B2F3E" w:rsidRDefault="002E00FB" w:rsidP="002E00FB">
      <w:pPr>
        <w:spacing w:after="0" w:line="240" w:lineRule="auto"/>
        <w:rPr>
          <w:rFonts w:cs="Arial"/>
          <w:color w:val="333333"/>
        </w:rPr>
      </w:pPr>
      <w:r w:rsidRPr="008B2F3E">
        <w:t xml:space="preserve"> </w:t>
      </w:r>
    </w:p>
    <w:sectPr w:rsidR="002E00FB" w:rsidRPr="008B2F3E" w:rsidSect="00E00F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44354" w14:textId="77777777" w:rsidR="00A85ABE" w:rsidRDefault="00A85ABE" w:rsidP="008B5D54">
      <w:pPr>
        <w:spacing w:after="0" w:line="240" w:lineRule="auto"/>
      </w:pPr>
      <w:r>
        <w:separator/>
      </w:r>
    </w:p>
  </w:endnote>
  <w:endnote w:type="continuationSeparator" w:id="0">
    <w:p w14:paraId="7F727C5D" w14:textId="77777777" w:rsidR="00A85ABE" w:rsidRDefault="00A85ABE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FE2F2" w14:textId="77777777"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B8B78" w14:textId="77777777"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39A65" w14:textId="77777777"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2201F" w14:textId="77777777" w:rsidR="00A85ABE" w:rsidRDefault="00A85ABE" w:rsidP="008B5D54">
      <w:pPr>
        <w:spacing w:after="0" w:line="240" w:lineRule="auto"/>
      </w:pPr>
      <w:r>
        <w:separator/>
      </w:r>
    </w:p>
  </w:footnote>
  <w:footnote w:type="continuationSeparator" w:id="0">
    <w:p w14:paraId="27E7A3F7" w14:textId="77777777" w:rsidR="00A85ABE" w:rsidRDefault="00A85ABE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96362" w14:textId="77777777"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EECC1" w14:textId="77777777"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9777A" w14:textId="77777777"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C20FE"/>
    <w:multiLevelType w:val="hybridMultilevel"/>
    <w:tmpl w:val="F1C22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0BE"/>
    <w:rsid w:val="00001700"/>
    <w:rsid w:val="000057D9"/>
    <w:rsid w:val="000224E0"/>
    <w:rsid w:val="00031DFC"/>
    <w:rsid w:val="00037F8B"/>
    <w:rsid w:val="00044DE7"/>
    <w:rsid w:val="00070259"/>
    <w:rsid w:val="000962F6"/>
    <w:rsid w:val="000D0ACD"/>
    <w:rsid w:val="000F3738"/>
    <w:rsid w:val="000F5D5D"/>
    <w:rsid w:val="0012291B"/>
    <w:rsid w:val="00123715"/>
    <w:rsid w:val="001329FF"/>
    <w:rsid w:val="00173C5F"/>
    <w:rsid w:val="00175C0D"/>
    <w:rsid w:val="00176B95"/>
    <w:rsid w:val="001B3A98"/>
    <w:rsid w:val="001B5562"/>
    <w:rsid w:val="001D34CD"/>
    <w:rsid w:val="002016AD"/>
    <w:rsid w:val="00220847"/>
    <w:rsid w:val="002855E9"/>
    <w:rsid w:val="002957B2"/>
    <w:rsid w:val="002C5D55"/>
    <w:rsid w:val="002E00FB"/>
    <w:rsid w:val="002F14CE"/>
    <w:rsid w:val="00305D69"/>
    <w:rsid w:val="00321BBD"/>
    <w:rsid w:val="003322BE"/>
    <w:rsid w:val="003368E8"/>
    <w:rsid w:val="0034074E"/>
    <w:rsid w:val="00351784"/>
    <w:rsid w:val="00354C36"/>
    <w:rsid w:val="003A0293"/>
    <w:rsid w:val="003A3AF5"/>
    <w:rsid w:val="003A5B12"/>
    <w:rsid w:val="003C67BF"/>
    <w:rsid w:val="003D47D4"/>
    <w:rsid w:val="003D7219"/>
    <w:rsid w:val="003E452C"/>
    <w:rsid w:val="0042210E"/>
    <w:rsid w:val="0043115F"/>
    <w:rsid w:val="004330C7"/>
    <w:rsid w:val="00443CEF"/>
    <w:rsid w:val="004477ED"/>
    <w:rsid w:val="00451A64"/>
    <w:rsid w:val="0045570E"/>
    <w:rsid w:val="00462B06"/>
    <w:rsid w:val="00476600"/>
    <w:rsid w:val="00484959"/>
    <w:rsid w:val="004C0814"/>
    <w:rsid w:val="004C132A"/>
    <w:rsid w:val="004C7EB0"/>
    <w:rsid w:val="004D187F"/>
    <w:rsid w:val="004F1C46"/>
    <w:rsid w:val="005007F4"/>
    <w:rsid w:val="00510129"/>
    <w:rsid w:val="0051360F"/>
    <w:rsid w:val="00530771"/>
    <w:rsid w:val="005A1D39"/>
    <w:rsid w:val="005C40BE"/>
    <w:rsid w:val="005D55A3"/>
    <w:rsid w:val="005D5A28"/>
    <w:rsid w:val="005E602A"/>
    <w:rsid w:val="00600376"/>
    <w:rsid w:val="00613F56"/>
    <w:rsid w:val="00614EB5"/>
    <w:rsid w:val="006440A1"/>
    <w:rsid w:val="00657B14"/>
    <w:rsid w:val="00661A1A"/>
    <w:rsid w:val="006854F7"/>
    <w:rsid w:val="006874A8"/>
    <w:rsid w:val="006A0719"/>
    <w:rsid w:val="006A5975"/>
    <w:rsid w:val="006C6578"/>
    <w:rsid w:val="006D1488"/>
    <w:rsid w:val="006F4B03"/>
    <w:rsid w:val="007057DC"/>
    <w:rsid w:val="00727087"/>
    <w:rsid w:val="0073441E"/>
    <w:rsid w:val="0075769C"/>
    <w:rsid w:val="007925A2"/>
    <w:rsid w:val="007A2732"/>
    <w:rsid w:val="007A5CB0"/>
    <w:rsid w:val="007A67C7"/>
    <w:rsid w:val="007B117D"/>
    <w:rsid w:val="007C3A3B"/>
    <w:rsid w:val="007E5E4D"/>
    <w:rsid w:val="007F250A"/>
    <w:rsid w:val="008062F8"/>
    <w:rsid w:val="008114A2"/>
    <w:rsid w:val="00812EEE"/>
    <w:rsid w:val="008157F9"/>
    <w:rsid w:val="008227C1"/>
    <w:rsid w:val="00833C12"/>
    <w:rsid w:val="00845C4A"/>
    <w:rsid w:val="00867FF8"/>
    <w:rsid w:val="00882601"/>
    <w:rsid w:val="00894437"/>
    <w:rsid w:val="008A2F0B"/>
    <w:rsid w:val="008A7110"/>
    <w:rsid w:val="008B2F3E"/>
    <w:rsid w:val="008B3F68"/>
    <w:rsid w:val="008B5D54"/>
    <w:rsid w:val="008D0FAE"/>
    <w:rsid w:val="008D666D"/>
    <w:rsid w:val="00903762"/>
    <w:rsid w:val="00911E09"/>
    <w:rsid w:val="009200BE"/>
    <w:rsid w:val="00922145"/>
    <w:rsid w:val="00924EFE"/>
    <w:rsid w:val="009523E3"/>
    <w:rsid w:val="00971A51"/>
    <w:rsid w:val="00982BB5"/>
    <w:rsid w:val="00992B31"/>
    <w:rsid w:val="009E3B35"/>
    <w:rsid w:val="00A2331A"/>
    <w:rsid w:val="00A5449C"/>
    <w:rsid w:val="00A70948"/>
    <w:rsid w:val="00A71956"/>
    <w:rsid w:val="00A8266A"/>
    <w:rsid w:val="00A85ABE"/>
    <w:rsid w:val="00A928F0"/>
    <w:rsid w:val="00AA2002"/>
    <w:rsid w:val="00AA2C8E"/>
    <w:rsid w:val="00AA5D3C"/>
    <w:rsid w:val="00AB15A4"/>
    <w:rsid w:val="00AC5E48"/>
    <w:rsid w:val="00AF22E7"/>
    <w:rsid w:val="00B42178"/>
    <w:rsid w:val="00B55735"/>
    <w:rsid w:val="00B608AC"/>
    <w:rsid w:val="00B63237"/>
    <w:rsid w:val="00B6543C"/>
    <w:rsid w:val="00B90736"/>
    <w:rsid w:val="00B944A4"/>
    <w:rsid w:val="00BA4D3C"/>
    <w:rsid w:val="00BB25CB"/>
    <w:rsid w:val="00BC0802"/>
    <w:rsid w:val="00BD5C0E"/>
    <w:rsid w:val="00BD7EC4"/>
    <w:rsid w:val="00BE6ED4"/>
    <w:rsid w:val="00C07F4C"/>
    <w:rsid w:val="00C104D1"/>
    <w:rsid w:val="00C11B9E"/>
    <w:rsid w:val="00C11D38"/>
    <w:rsid w:val="00C37E94"/>
    <w:rsid w:val="00C400EC"/>
    <w:rsid w:val="00C56FE0"/>
    <w:rsid w:val="00C613F7"/>
    <w:rsid w:val="00C7410D"/>
    <w:rsid w:val="00C822BE"/>
    <w:rsid w:val="00C852C3"/>
    <w:rsid w:val="00C915CE"/>
    <w:rsid w:val="00C91F72"/>
    <w:rsid w:val="00C953C3"/>
    <w:rsid w:val="00CC003B"/>
    <w:rsid w:val="00CC013C"/>
    <w:rsid w:val="00CC01AD"/>
    <w:rsid w:val="00CF0DE6"/>
    <w:rsid w:val="00CF1055"/>
    <w:rsid w:val="00D0576F"/>
    <w:rsid w:val="00D237F4"/>
    <w:rsid w:val="00D27097"/>
    <w:rsid w:val="00D32890"/>
    <w:rsid w:val="00D41158"/>
    <w:rsid w:val="00D415F1"/>
    <w:rsid w:val="00D64A65"/>
    <w:rsid w:val="00DC57CC"/>
    <w:rsid w:val="00DD214E"/>
    <w:rsid w:val="00DD2186"/>
    <w:rsid w:val="00DD46DB"/>
    <w:rsid w:val="00DF5492"/>
    <w:rsid w:val="00E00FC3"/>
    <w:rsid w:val="00E027DE"/>
    <w:rsid w:val="00E1414A"/>
    <w:rsid w:val="00E52226"/>
    <w:rsid w:val="00E7259D"/>
    <w:rsid w:val="00E92376"/>
    <w:rsid w:val="00E978AD"/>
    <w:rsid w:val="00EE533B"/>
    <w:rsid w:val="00F05100"/>
    <w:rsid w:val="00F15D5D"/>
    <w:rsid w:val="00F42FAC"/>
    <w:rsid w:val="00F44268"/>
    <w:rsid w:val="00F54EAE"/>
    <w:rsid w:val="00F71711"/>
    <w:rsid w:val="00F96A1B"/>
    <w:rsid w:val="00FA4D8C"/>
    <w:rsid w:val="00FB0CA5"/>
    <w:rsid w:val="00FC239C"/>
    <w:rsid w:val="00FC52B7"/>
    <w:rsid w:val="00FC65D5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01CEB"/>
  <w15:chartTrackingRefBased/>
  <w15:docId w15:val="{1B039FD6-4E8A-4193-A483-97658A83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644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1A1A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2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3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42E86-E26C-41F1-BA12-BEBC0EE63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s, Nathaniel (CDC)</dc:creator>
  <cp:keywords/>
  <dc:description/>
  <cp:lastModifiedBy>Byers, Nathaniel (CDC/DDID/NCEZID/DVBD)</cp:lastModifiedBy>
  <cp:revision>5</cp:revision>
  <cp:lastPrinted>2022-12-21T23:15:00Z</cp:lastPrinted>
  <dcterms:created xsi:type="dcterms:W3CDTF">2022-12-23T17:17:00Z</dcterms:created>
  <dcterms:modified xsi:type="dcterms:W3CDTF">2022-12-2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8T17:40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a0e6d8-34c4-42cf-9cd6-c06d4e10276e</vt:lpwstr>
  </property>
  <property fmtid="{D5CDD505-2E9C-101B-9397-08002B2CF9AE}" pid="8" name="MSIP_Label_7b94a7b8-f06c-4dfe-bdcc-9b548fd58c31_ContentBits">
    <vt:lpwstr>0</vt:lpwstr>
  </property>
</Properties>
</file>